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36C180" w14:textId="4F97965B" w:rsidR="00C61FF7" w:rsidRPr="007E587A" w:rsidRDefault="003C05CA" w:rsidP="00C61FF7">
      <w:pPr>
        <w:spacing w:line="360" w:lineRule="auto"/>
        <w:jc w:val="both"/>
        <w:rPr>
          <w:sz w:val="20"/>
          <w:szCs w:val="20"/>
        </w:rPr>
      </w:pPr>
      <w:bookmarkStart w:id="0" w:name="_Hlk155621197"/>
      <w:r>
        <w:rPr>
          <w:b/>
          <w:bCs/>
          <w:sz w:val="20"/>
          <w:szCs w:val="20"/>
        </w:rPr>
        <w:t xml:space="preserve">Additional </w:t>
      </w:r>
      <w:r w:rsidR="00C61FF7" w:rsidRPr="00232F0C">
        <w:rPr>
          <w:b/>
          <w:bCs/>
          <w:sz w:val="20"/>
          <w:szCs w:val="20"/>
        </w:rPr>
        <w:t>Table</w:t>
      </w:r>
      <w:r w:rsidR="00C61FF7">
        <w:rPr>
          <w:b/>
          <w:bCs/>
          <w:sz w:val="20"/>
          <w:szCs w:val="20"/>
        </w:rPr>
        <w:t xml:space="preserve"> </w:t>
      </w:r>
      <w:r w:rsidR="007E587A">
        <w:rPr>
          <w:b/>
          <w:bCs/>
          <w:sz w:val="20"/>
          <w:szCs w:val="20"/>
        </w:rPr>
        <w:t>5</w:t>
      </w:r>
      <w:r w:rsidR="00C61FF7">
        <w:rPr>
          <w:b/>
          <w:bCs/>
          <w:sz w:val="20"/>
          <w:szCs w:val="20"/>
        </w:rPr>
        <w:t>:</w:t>
      </w:r>
      <w:r w:rsidR="00C61FF7" w:rsidRPr="001B1EA9">
        <w:rPr>
          <w:sz w:val="20"/>
          <w:szCs w:val="20"/>
        </w:rPr>
        <w:t xml:space="preserve"> </w:t>
      </w:r>
      <w:r w:rsidR="001B1EA9" w:rsidRPr="001B1EA9">
        <w:rPr>
          <w:sz w:val="20"/>
          <w:szCs w:val="20"/>
        </w:rPr>
        <w:t xml:space="preserve">Results of the </w:t>
      </w:r>
      <w:r w:rsidR="00C61FF7" w:rsidRPr="007E587A">
        <w:rPr>
          <w:sz w:val="20"/>
          <w:szCs w:val="20"/>
        </w:rPr>
        <w:t xml:space="preserve">OMIM database search </w:t>
      </w:r>
      <w:r w:rsidR="001B1EA9">
        <w:rPr>
          <w:sz w:val="20"/>
          <w:szCs w:val="20"/>
        </w:rPr>
        <w:t>for geno-phenotype</w:t>
      </w:r>
      <w:r w:rsidR="007E587A">
        <w:rPr>
          <w:sz w:val="20"/>
          <w:szCs w:val="20"/>
        </w:rPr>
        <w:t xml:space="preserve"> </w:t>
      </w:r>
      <w:r w:rsidR="001B1EA9">
        <w:rPr>
          <w:sz w:val="20"/>
          <w:szCs w:val="20"/>
        </w:rPr>
        <w:t>annotations for the identified polymorphic pseudogenes.</w:t>
      </w:r>
      <w:r w:rsidR="00C61FF7" w:rsidRPr="007E587A">
        <w:rPr>
          <w:sz w:val="20"/>
          <w:szCs w:val="20"/>
        </w:rPr>
        <w:t xml:space="preserve"> </w:t>
      </w:r>
      <w:r w:rsidR="0085385F">
        <w:rPr>
          <w:sz w:val="20"/>
          <w:szCs w:val="20"/>
        </w:rPr>
        <w:t>*</w:t>
      </w:r>
      <w:r w:rsidR="009A5061">
        <w:rPr>
          <w:sz w:val="20"/>
          <w:szCs w:val="20"/>
        </w:rPr>
        <w:t xml:space="preserve"> P</w:t>
      </w:r>
      <w:r w:rsidR="00C61FF7" w:rsidRPr="007E587A">
        <w:rPr>
          <w:sz w:val="20"/>
          <w:szCs w:val="20"/>
        </w:rPr>
        <w:t>rovisional association</w:t>
      </w:r>
      <w:r w:rsidR="009A5061">
        <w:rPr>
          <w:sz w:val="20"/>
          <w:szCs w:val="20"/>
        </w:rPr>
        <w:t>.</w:t>
      </w:r>
      <w:r w:rsidR="00C61FF7" w:rsidRPr="007E587A">
        <w:rPr>
          <w:sz w:val="20"/>
          <w:szCs w:val="20"/>
        </w:rPr>
        <w:t xml:space="preserve"> </w:t>
      </w:r>
    </w:p>
    <w:tbl>
      <w:tblPr>
        <w:tblStyle w:val="ListTable2-Accent3"/>
        <w:tblW w:w="7861" w:type="dxa"/>
        <w:tblLook w:val="04A0" w:firstRow="1" w:lastRow="0" w:firstColumn="1" w:lastColumn="0" w:noHBand="0" w:noVBand="1"/>
      </w:tblPr>
      <w:tblGrid>
        <w:gridCol w:w="1298"/>
        <w:gridCol w:w="1533"/>
        <w:gridCol w:w="5030"/>
      </w:tblGrid>
      <w:tr w:rsidR="00C61FF7" w14:paraId="784100EF" w14:textId="77777777" w:rsidTr="00D00AB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3CAA2650" w14:textId="77777777" w:rsidR="00C61FF7" w:rsidRPr="00232F0C" w:rsidRDefault="00C61FF7" w:rsidP="00D00ABB">
            <w:pPr>
              <w:jc w:val="center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Gene</w:t>
            </w:r>
          </w:p>
        </w:tc>
        <w:tc>
          <w:tcPr>
            <w:tcW w:w="1533" w:type="dxa"/>
          </w:tcPr>
          <w:p w14:paraId="668CAA98" w14:textId="77777777" w:rsidR="00C61FF7" w:rsidRPr="00232F0C" w:rsidRDefault="00C61FF7" w:rsidP="00D00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Phenotype MIM number</w:t>
            </w:r>
          </w:p>
        </w:tc>
        <w:tc>
          <w:tcPr>
            <w:tcW w:w="5030" w:type="dxa"/>
            <w:vAlign w:val="center"/>
          </w:tcPr>
          <w:p w14:paraId="3D7979C3" w14:textId="77777777" w:rsidR="00C61FF7" w:rsidRPr="00232F0C" w:rsidRDefault="00C61FF7" w:rsidP="00D00AB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Phenotype</w:t>
            </w:r>
          </w:p>
        </w:tc>
      </w:tr>
      <w:tr w:rsidR="00C61FF7" w:rsidRPr="00C76EB2" w14:paraId="23D0EA8B" w14:textId="77777777" w:rsidTr="00D00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70CDBB85" w14:textId="77777777" w:rsidR="00C61FF7" w:rsidRPr="00232F0C" w:rsidRDefault="00C61FF7" w:rsidP="00D00ABB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sz w:val="16"/>
                <w:szCs w:val="16"/>
                <w:lang w:eastAsia="pt-PT"/>
              </w:rPr>
            </w:pPr>
            <w:r w:rsidRPr="00232F0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pt-PT"/>
              </w:rPr>
              <w:t>ACTN3</w:t>
            </w:r>
          </w:p>
        </w:tc>
        <w:tc>
          <w:tcPr>
            <w:tcW w:w="1533" w:type="dxa"/>
            <w:vAlign w:val="center"/>
          </w:tcPr>
          <w:p w14:paraId="1F9FD055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17749</w:t>
            </w:r>
          </w:p>
        </w:tc>
        <w:tc>
          <w:tcPr>
            <w:tcW w:w="5030" w:type="dxa"/>
            <w:vAlign w:val="center"/>
          </w:tcPr>
          <w:p w14:paraId="51081FD3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Alpha-actinin-3 deficiency</w:t>
            </w:r>
          </w:p>
          <w:p w14:paraId="3FB9BE6A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 xml:space="preserve">Sprinting performance </w:t>
            </w:r>
          </w:p>
          <w:p w14:paraId="53CABD67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Increased cold tolerance</w:t>
            </w:r>
          </w:p>
        </w:tc>
      </w:tr>
      <w:tr w:rsidR="00C61FF7" w14:paraId="5DEBFD93" w14:textId="77777777" w:rsidTr="00D00ABB">
        <w:trPr>
          <w:trHeight w:val="4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20C28CF9" w14:textId="77777777" w:rsidR="00C61FF7" w:rsidRPr="00232F0C" w:rsidRDefault="00C61FF7" w:rsidP="00D00ABB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232F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PT"/>
              </w:rPr>
              <w:t>ARMS2</w:t>
            </w:r>
          </w:p>
        </w:tc>
        <w:tc>
          <w:tcPr>
            <w:tcW w:w="1533" w:type="dxa"/>
          </w:tcPr>
          <w:p w14:paraId="62A6E1F4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13778</w:t>
            </w:r>
          </w:p>
        </w:tc>
        <w:tc>
          <w:tcPr>
            <w:tcW w:w="5030" w:type="dxa"/>
            <w:vAlign w:val="center"/>
          </w:tcPr>
          <w:p w14:paraId="37374201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Macular degeneration, age-related, 8</w:t>
            </w:r>
          </w:p>
        </w:tc>
      </w:tr>
      <w:tr w:rsidR="00C61FF7" w14:paraId="2A6C5AC2" w14:textId="77777777" w:rsidTr="00D00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416BC8BE" w14:textId="77777777" w:rsidR="00C61FF7" w:rsidRPr="00232F0C" w:rsidRDefault="00C61FF7" w:rsidP="00D00ABB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sz w:val="16"/>
                <w:szCs w:val="16"/>
                <w:lang w:eastAsia="pt-PT"/>
              </w:rPr>
            </w:pPr>
            <w:r w:rsidRPr="00232F0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pt-PT"/>
              </w:rPr>
              <w:t>CASP12</w:t>
            </w:r>
          </w:p>
        </w:tc>
        <w:tc>
          <w:tcPr>
            <w:tcW w:w="1533" w:type="dxa"/>
          </w:tcPr>
          <w:p w14:paraId="5F0100C8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-</w:t>
            </w:r>
          </w:p>
        </w:tc>
        <w:tc>
          <w:tcPr>
            <w:tcW w:w="5030" w:type="dxa"/>
            <w:vAlign w:val="center"/>
          </w:tcPr>
          <w:p w14:paraId="4487D7BE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 xml:space="preserve">Sepsis, susceptibility to </w:t>
            </w:r>
          </w:p>
        </w:tc>
      </w:tr>
      <w:tr w:rsidR="00C61FF7" w:rsidRPr="00C76EB2" w14:paraId="46F80A35" w14:textId="77777777" w:rsidTr="00D00ABB">
        <w:trPr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19E289F0" w14:textId="77777777" w:rsidR="00C61FF7" w:rsidRPr="00232F0C" w:rsidRDefault="00C61FF7" w:rsidP="00D00ABB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sz w:val="16"/>
                <w:szCs w:val="16"/>
                <w:lang w:eastAsia="pt-PT"/>
              </w:rPr>
            </w:pPr>
            <w:r w:rsidRPr="00232F0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pt-PT"/>
              </w:rPr>
              <w:t>CCR5</w:t>
            </w:r>
          </w:p>
        </w:tc>
        <w:tc>
          <w:tcPr>
            <w:tcW w:w="1533" w:type="dxa"/>
          </w:tcPr>
          <w:p w14:paraId="22D27E47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12522</w:t>
            </w:r>
          </w:p>
          <w:p w14:paraId="00432537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09532</w:t>
            </w:r>
          </w:p>
          <w:p w14:paraId="2AF76408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09423</w:t>
            </w:r>
          </w:p>
          <w:p w14:paraId="6FC55175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10379</w:t>
            </w:r>
          </w:p>
        </w:tc>
        <w:tc>
          <w:tcPr>
            <w:tcW w:w="5030" w:type="dxa"/>
            <w:vAlign w:val="center"/>
          </w:tcPr>
          <w:p w14:paraId="7FD2F9D3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Diabetes mellitus, insulin-dependent, 22</w:t>
            </w:r>
          </w:p>
          <w:p w14:paraId="5BC70B76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Hepatitis C virus, resistance to</w:t>
            </w:r>
          </w:p>
          <w:p w14:paraId="7E0F98C9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HIV infection, susceptibility/resistance to</w:t>
            </w:r>
          </w:p>
          <w:p w14:paraId="37655EF1" w14:textId="282B6335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 xml:space="preserve">West </w:t>
            </w:r>
            <w:r w:rsidR="0085385F">
              <w:rPr>
                <w:sz w:val="16"/>
                <w:szCs w:val="16"/>
                <w:lang w:val="en-US"/>
              </w:rPr>
              <w:t>N</w:t>
            </w:r>
            <w:r w:rsidRPr="00232F0C">
              <w:rPr>
                <w:sz w:val="16"/>
                <w:szCs w:val="16"/>
                <w:lang w:val="en-US"/>
              </w:rPr>
              <w:t>ile virus, susceptibility to</w:t>
            </w:r>
          </w:p>
        </w:tc>
      </w:tr>
      <w:tr w:rsidR="00C61FF7" w:rsidRPr="00C76EB2" w14:paraId="1222FF7A" w14:textId="77777777" w:rsidTr="00D00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34AC781C" w14:textId="77777777" w:rsidR="00C61FF7" w:rsidRPr="00232F0C" w:rsidRDefault="00C61FF7" w:rsidP="00D00ABB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sz w:val="16"/>
                <w:szCs w:val="16"/>
                <w:lang w:eastAsia="pt-PT"/>
              </w:rPr>
            </w:pPr>
            <w:r w:rsidRPr="00232F0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pt-PT"/>
              </w:rPr>
              <w:t>CFHR1</w:t>
            </w:r>
          </w:p>
        </w:tc>
        <w:tc>
          <w:tcPr>
            <w:tcW w:w="1533" w:type="dxa"/>
          </w:tcPr>
          <w:p w14:paraId="57889061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235400</w:t>
            </w:r>
          </w:p>
          <w:p w14:paraId="2D17BAA6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03075</w:t>
            </w:r>
          </w:p>
        </w:tc>
        <w:tc>
          <w:tcPr>
            <w:tcW w:w="5030" w:type="dxa"/>
            <w:vAlign w:val="center"/>
          </w:tcPr>
          <w:p w14:paraId="02602AE1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Hemolytic uremic syndrome, atypical, susceptibility to</w:t>
            </w:r>
          </w:p>
          <w:p w14:paraId="3E59B289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Macular degeneration, age-related, reduced risk of</w:t>
            </w:r>
          </w:p>
        </w:tc>
      </w:tr>
      <w:tr w:rsidR="00C61FF7" w:rsidRPr="00C76EB2" w14:paraId="2CD87188" w14:textId="77777777" w:rsidTr="00D00AB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63AF9D4C" w14:textId="77777777" w:rsidR="00C61FF7" w:rsidRPr="00232F0C" w:rsidRDefault="00C61FF7" w:rsidP="00D00ABB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sz w:val="16"/>
                <w:szCs w:val="16"/>
                <w:lang w:eastAsia="pt-PT"/>
              </w:rPr>
            </w:pPr>
            <w:r w:rsidRPr="00232F0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pt-PT"/>
              </w:rPr>
              <w:t>CYP3A5</w:t>
            </w:r>
          </w:p>
        </w:tc>
        <w:tc>
          <w:tcPr>
            <w:tcW w:w="1533" w:type="dxa"/>
          </w:tcPr>
          <w:p w14:paraId="63324C5E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145500</w:t>
            </w:r>
          </w:p>
        </w:tc>
        <w:tc>
          <w:tcPr>
            <w:tcW w:w="5030" w:type="dxa"/>
            <w:vAlign w:val="center"/>
          </w:tcPr>
          <w:p w14:paraId="1BA8913C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Hypertension, salt-sensitive essential, susceptibility to</w:t>
            </w:r>
          </w:p>
        </w:tc>
      </w:tr>
      <w:tr w:rsidR="00C61FF7" w14:paraId="6E1FA5AD" w14:textId="77777777" w:rsidTr="00D00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068833DE" w14:textId="77777777" w:rsidR="00C61FF7" w:rsidRPr="00232F0C" w:rsidRDefault="00C61FF7" w:rsidP="00D00ABB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232F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PT"/>
              </w:rPr>
              <w:t>GUF1</w:t>
            </w:r>
          </w:p>
        </w:tc>
        <w:tc>
          <w:tcPr>
            <w:tcW w:w="1533" w:type="dxa"/>
          </w:tcPr>
          <w:p w14:paraId="323A8DBD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17065</w:t>
            </w:r>
          </w:p>
        </w:tc>
        <w:tc>
          <w:tcPr>
            <w:tcW w:w="5030" w:type="dxa"/>
            <w:vAlign w:val="center"/>
          </w:tcPr>
          <w:p w14:paraId="0B5C4715" w14:textId="4D489F1C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 xml:space="preserve">Developmental and epileptic encephalopathy 40 </w:t>
            </w:r>
            <w:r w:rsidR="0085385F">
              <w:rPr>
                <w:sz w:val="16"/>
                <w:szCs w:val="16"/>
              </w:rPr>
              <w:t>*</w:t>
            </w:r>
          </w:p>
        </w:tc>
      </w:tr>
      <w:tr w:rsidR="00C61FF7" w:rsidRPr="00C76EB2" w14:paraId="55883A61" w14:textId="77777777" w:rsidTr="00D00ABB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4F23CEC4" w14:textId="77777777" w:rsidR="00C61FF7" w:rsidRPr="00232F0C" w:rsidRDefault="00C61FF7" w:rsidP="00D00ABB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color w:val="000000"/>
                <w:sz w:val="16"/>
                <w:szCs w:val="16"/>
                <w:lang w:eastAsia="pt-PT"/>
              </w:rPr>
            </w:pPr>
            <w:r w:rsidRPr="00232F0C">
              <w:rPr>
                <w:rFonts w:ascii="Calibri" w:eastAsia="Times New Roman" w:hAnsi="Calibri" w:cs="Calibri"/>
                <w:i/>
                <w:iCs/>
                <w:color w:val="000000"/>
                <w:sz w:val="16"/>
                <w:szCs w:val="16"/>
                <w:lang w:eastAsia="pt-PT"/>
              </w:rPr>
              <w:t>HSD17B13</w:t>
            </w:r>
          </w:p>
        </w:tc>
        <w:tc>
          <w:tcPr>
            <w:tcW w:w="1533" w:type="dxa"/>
          </w:tcPr>
          <w:p w14:paraId="2BC004DA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20116</w:t>
            </w:r>
          </w:p>
        </w:tc>
        <w:tc>
          <w:tcPr>
            <w:tcW w:w="5030" w:type="dxa"/>
            <w:vAlign w:val="center"/>
          </w:tcPr>
          <w:p w14:paraId="0086FC43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Fatty liver disease, protection from</w:t>
            </w:r>
          </w:p>
        </w:tc>
      </w:tr>
      <w:tr w:rsidR="00C61FF7" w:rsidRPr="00C76EB2" w14:paraId="161DDFF1" w14:textId="77777777" w:rsidTr="00D00AB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6634833D" w14:textId="77777777" w:rsidR="00C61FF7" w:rsidRPr="00232F0C" w:rsidRDefault="00C61FF7" w:rsidP="00D00ABB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sz w:val="16"/>
                <w:szCs w:val="16"/>
                <w:lang w:eastAsia="pt-PT"/>
              </w:rPr>
            </w:pPr>
            <w:r w:rsidRPr="00232F0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pt-PT"/>
              </w:rPr>
              <w:t>LPA</w:t>
            </w:r>
          </w:p>
        </w:tc>
        <w:tc>
          <w:tcPr>
            <w:tcW w:w="1533" w:type="dxa"/>
          </w:tcPr>
          <w:p w14:paraId="079BA4F6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18807</w:t>
            </w:r>
          </w:p>
        </w:tc>
        <w:tc>
          <w:tcPr>
            <w:tcW w:w="5030" w:type="dxa"/>
            <w:vAlign w:val="center"/>
          </w:tcPr>
          <w:p w14:paraId="7914371F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LPA deficiency, congenital</w:t>
            </w:r>
          </w:p>
          <w:p w14:paraId="1793A496" w14:textId="77777777" w:rsidR="00C61FF7" w:rsidRPr="00232F0C" w:rsidRDefault="00C61FF7" w:rsidP="00D00A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Coronary artery disease, susceptibility to</w:t>
            </w:r>
          </w:p>
        </w:tc>
      </w:tr>
      <w:tr w:rsidR="00C61FF7" w:rsidRPr="00C76EB2" w14:paraId="6EB302BF" w14:textId="77777777" w:rsidTr="00D00ABB">
        <w:trPr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1324E50A" w14:textId="77777777" w:rsidR="00C61FF7" w:rsidRPr="00232F0C" w:rsidRDefault="00C61FF7" w:rsidP="00D00ABB">
            <w:pPr>
              <w:jc w:val="center"/>
              <w:rPr>
                <w:rFonts w:ascii="Calibri" w:eastAsia="Times New Roman" w:hAnsi="Calibri" w:cs="Calibri"/>
                <w:b w:val="0"/>
                <w:bCs w:val="0"/>
                <w:i/>
                <w:iCs/>
                <w:sz w:val="16"/>
                <w:szCs w:val="16"/>
                <w:lang w:eastAsia="pt-PT"/>
              </w:rPr>
            </w:pPr>
            <w:r w:rsidRPr="00232F0C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pt-PT"/>
              </w:rPr>
              <w:t>TLR5</w:t>
            </w:r>
          </w:p>
        </w:tc>
        <w:tc>
          <w:tcPr>
            <w:tcW w:w="1533" w:type="dxa"/>
          </w:tcPr>
          <w:p w14:paraId="097364DD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08556</w:t>
            </w:r>
          </w:p>
          <w:p w14:paraId="2AF1168D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15557</w:t>
            </w:r>
          </w:p>
          <w:p w14:paraId="7DFAF5C3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32F0C">
              <w:rPr>
                <w:sz w:val="16"/>
                <w:szCs w:val="16"/>
              </w:rPr>
              <w:t>601744</w:t>
            </w:r>
          </w:p>
          <w:p w14:paraId="1FB3322D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030" w:type="dxa"/>
            <w:vAlign w:val="center"/>
          </w:tcPr>
          <w:p w14:paraId="3898B766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Legionnaire disease, susceptibility to</w:t>
            </w:r>
          </w:p>
          <w:p w14:paraId="55C08FBB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Melioidosis, susceptibility to</w:t>
            </w:r>
          </w:p>
          <w:p w14:paraId="5756E44E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Systemic lupus erythematosus, resistance to</w:t>
            </w:r>
          </w:p>
          <w:p w14:paraId="3B816957" w14:textId="77777777" w:rsidR="00C61FF7" w:rsidRPr="00232F0C" w:rsidRDefault="00C61FF7" w:rsidP="00D00A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32F0C">
              <w:rPr>
                <w:sz w:val="16"/>
                <w:szCs w:val="16"/>
                <w:lang w:val="en-US"/>
              </w:rPr>
              <w:t>Systemic lupus erythematosus, susceptibility to, 1</w:t>
            </w:r>
          </w:p>
        </w:tc>
      </w:tr>
      <w:tr w:rsidR="007E587A" w:rsidRPr="00C76EB2" w14:paraId="4ADEE2B2" w14:textId="77777777" w:rsidTr="007E587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8" w:type="dxa"/>
            <w:vAlign w:val="center"/>
          </w:tcPr>
          <w:p w14:paraId="0D4E80A1" w14:textId="7BC9990F" w:rsidR="007E587A" w:rsidRPr="00232F0C" w:rsidRDefault="007E587A" w:rsidP="00D00ABB">
            <w:pPr>
              <w:jc w:val="center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pt-PT"/>
              </w:rPr>
            </w:pPr>
            <w:r w:rsidRPr="007E587A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pt-PT"/>
              </w:rPr>
              <w:t>OR2W3</w:t>
            </w:r>
          </w:p>
        </w:tc>
        <w:tc>
          <w:tcPr>
            <w:tcW w:w="1533" w:type="dxa"/>
            <w:vAlign w:val="center"/>
          </w:tcPr>
          <w:p w14:paraId="6E81774A" w14:textId="7529CAB5" w:rsidR="007E587A" w:rsidRDefault="007E587A" w:rsidP="007E5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587A">
              <w:rPr>
                <w:sz w:val="16"/>
                <w:szCs w:val="16"/>
              </w:rPr>
              <w:t>268000</w:t>
            </w:r>
          </w:p>
          <w:p w14:paraId="17A96B58" w14:textId="4A63B772" w:rsidR="007E587A" w:rsidRPr="00232F0C" w:rsidRDefault="007E587A" w:rsidP="007E5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7E587A">
              <w:rPr>
                <w:sz w:val="16"/>
                <w:szCs w:val="16"/>
              </w:rPr>
              <w:t>616729</w:t>
            </w:r>
          </w:p>
        </w:tc>
        <w:tc>
          <w:tcPr>
            <w:tcW w:w="5030" w:type="dxa"/>
            <w:vAlign w:val="center"/>
          </w:tcPr>
          <w:p w14:paraId="18B54A35" w14:textId="713742C9" w:rsidR="007E587A" w:rsidRDefault="007E587A" w:rsidP="007E58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  <w:lang w:val="en-US"/>
              </w:rPr>
            </w:pPr>
            <w:r>
              <w:rPr>
                <w:rFonts w:cstheme="minorHAnsi"/>
                <w:sz w:val="16"/>
                <w:szCs w:val="16"/>
              </w:rPr>
              <w:t>Possible association with retinis pigmentosa</w:t>
            </w:r>
            <w:r w:rsidRPr="007E587A">
              <w:rPr>
                <w:rFonts w:cstheme="minorHAnsi"/>
                <w:sz w:val="16"/>
                <w:szCs w:val="16"/>
                <w:lang w:val="en-US"/>
              </w:rPr>
              <w:t xml:space="preserve"> </w:t>
            </w:r>
            <w:r w:rsidR="0085385F">
              <w:rPr>
                <w:rFonts w:cstheme="minorHAnsi"/>
                <w:sz w:val="16"/>
                <w:szCs w:val="16"/>
                <w:lang w:val="en-US"/>
              </w:rPr>
              <w:t>*</w:t>
            </w:r>
          </w:p>
          <w:p w14:paraId="5987D40D" w14:textId="3861DF22" w:rsidR="007E587A" w:rsidRPr="007E587A" w:rsidRDefault="007E587A" w:rsidP="00533B9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6"/>
                <w:szCs w:val="16"/>
              </w:rPr>
            </w:pPr>
            <w:r w:rsidRPr="007E587A">
              <w:rPr>
                <w:rFonts w:cstheme="minorHAnsi"/>
                <w:sz w:val="16"/>
                <w:szCs w:val="16"/>
                <w:lang w:val="en-US"/>
              </w:rPr>
              <w:t>Risk for Azoospermia and oligozoospermia</w:t>
            </w:r>
            <w:r w:rsidRPr="007E587A">
              <w:rPr>
                <w:rFonts w:cstheme="minorHAnsi"/>
                <w:color w:val="333333"/>
                <w:sz w:val="16"/>
                <w:szCs w:val="16"/>
                <w:shd w:val="clear" w:color="auto" w:fill="FFFFFF"/>
              </w:rPr>
              <w:t xml:space="preserve"> </w:t>
            </w:r>
          </w:p>
        </w:tc>
      </w:tr>
      <w:bookmarkEnd w:id="0"/>
    </w:tbl>
    <w:p w14:paraId="647D58EA" w14:textId="77777777" w:rsidR="00C61FF7" w:rsidRDefault="00C61FF7" w:rsidP="00C61FF7">
      <w:pPr>
        <w:spacing w:line="360" w:lineRule="auto"/>
        <w:jc w:val="both"/>
      </w:pPr>
    </w:p>
    <w:p w14:paraId="1B45FF6C" w14:textId="77777777" w:rsidR="004B0481" w:rsidRDefault="004B0481"/>
    <w:sectPr w:rsidR="004B0481" w:rsidSect="0010371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1FF7"/>
    <w:rsid w:val="0010371F"/>
    <w:rsid w:val="001B1EA9"/>
    <w:rsid w:val="003C05CA"/>
    <w:rsid w:val="00405055"/>
    <w:rsid w:val="004B0481"/>
    <w:rsid w:val="00533B9A"/>
    <w:rsid w:val="00722914"/>
    <w:rsid w:val="007E587A"/>
    <w:rsid w:val="0085385F"/>
    <w:rsid w:val="00971B0A"/>
    <w:rsid w:val="009A5061"/>
    <w:rsid w:val="00AA105D"/>
    <w:rsid w:val="00C22506"/>
    <w:rsid w:val="00C61FF7"/>
    <w:rsid w:val="00D1110A"/>
    <w:rsid w:val="00D9085B"/>
    <w:rsid w:val="00E801C9"/>
    <w:rsid w:val="00ED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F4C2DB3"/>
  <w15:chartTrackingRefBased/>
  <w15:docId w15:val="{25B119BF-7763-4E8E-A233-F68D9819B3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1FF7"/>
  </w:style>
  <w:style w:type="paragraph" w:styleId="Heading1">
    <w:name w:val="heading 1"/>
    <w:basedOn w:val="Normal"/>
    <w:next w:val="Normal"/>
    <w:link w:val="Heading1Char"/>
    <w:uiPriority w:val="9"/>
    <w:qFormat/>
    <w:rsid w:val="00C61FF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61F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61FF7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61FF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61FF7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61FF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61FF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61FF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61FF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61F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61F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61F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61F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61F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61F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61F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61F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61F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61F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61F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61FF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61F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61FF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61F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61FF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61F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61F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61F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61FF7"/>
    <w:rPr>
      <w:b/>
      <w:bCs/>
      <w:smallCaps/>
      <w:color w:val="2F5496" w:themeColor="accent1" w:themeShade="BF"/>
      <w:spacing w:val="5"/>
    </w:rPr>
  </w:style>
  <w:style w:type="table" w:styleId="ListTable2-Accent3">
    <w:name w:val="List Table 2 Accent 3"/>
    <w:basedOn w:val="TableNormal"/>
    <w:uiPriority w:val="47"/>
    <w:rsid w:val="00C61FF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7E587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ónica Marques</dc:creator>
  <cp:keywords/>
  <dc:description/>
  <cp:lastModifiedBy>Mónica Marques</cp:lastModifiedBy>
  <cp:revision>8</cp:revision>
  <dcterms:created xsi:type="dcterms:W3CDTF">2024-01-08T15:22:00Z</dcterms:created>
  <dcterms:modified xsi:type="dcterms:W3CDTF">2024-06-03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86090092725fa5f733def09075b3626a1f935694bcd175f887b6727a8910cc</vt:lpwstr>
  </property>
</Properties>
</file>